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: </w:t>
      </w:r>
      <w:bookmarkStart w:id="0" w:name="_Hlk534280353"/>
      <w:r>
        <w:rPr>
          <w:rFonts w:cs="Times New Roman" w:ascii="Times New Roman" w:hAnsi="Times New Roman"/>
          <w:b/>
          <w:sz w:val="24"/>
          <w:szCs w:val="24"/>
          <w:lang w:val="en-US"/>
        </w:rPr>
        <w:t>The demographic and clinical features of pediatric T-ALL according to maturational subtypes, Brazil 2015-2017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65810</wp:posOffset>
                </wp:positionV>
                <wp:extent cx="8079740" cy="5114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9740" cy="5114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275"/>
                              <w:gridCol w:w="1332"/>
                              <w:gridCol w:w="1220"/>
                              <w:gridCol w:w="1134"/>
                              <w:gridCol w:w="1134"/>
                              <w:gridCol w:w="1134"/>
                              <w:gridCol w:w="1276"/>
                              <w:gridCol w:w="1134"/>
                              <w:gridCol w:w="1417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arly                          Late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Mat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&amp;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TP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matur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rtic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rtic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rtic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2.5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7.4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(2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5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6.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-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3 (54.3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 (33.3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 (50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46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 (5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 (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(51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 (54.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(58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2 (43.3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 (59.3)*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(47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 (5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 (4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(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 (42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 (38.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 (41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 (25.5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37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 (31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 (26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2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18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2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22.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 (38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0 (74.5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 (63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 (68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 (7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(8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 (81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 (8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 (77.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 (61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WBC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/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5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 (28.7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 (48.1)*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2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1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 (3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 (24.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 (14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 (29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 (35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&lt;1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 (18.8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7.4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 (28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2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 (1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 (24.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 (25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 (16.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6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8 (52.5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 (44.4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 (44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66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 (5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 (50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 (6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 (54.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(58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Mediastinal Mas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4 (40.6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25.9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 (44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 (5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 (4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 (47.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 (34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 (38.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32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5 (59.3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(74.1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 (55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46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 (5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 (50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 (62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 (61.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 (67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(0.7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1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(2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CNS infiltratio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 (6.8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7.4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2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6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4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 (11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5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9.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6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1 (93.2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 (92.6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 (97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 (9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 (95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 (86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 (91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 (90.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 (93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(0.7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(1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(2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Lymph node infiltratio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5 (69.6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(74.1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 (76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66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 (6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 (67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 (68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 (74.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(58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5 (30.4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 (25.9)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 (23.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(33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 (3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 (30.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28.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 (25.8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 (41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pt-BR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(0.7)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(1.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(2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6.2pt;height:402.7pt;mso-wrap-distance-left:7.05pt;mso-wrap-distance-right:7.05pt;mso-wrap-distance-top:0pt;mso-wrap-distance-bottom:0pt;margin-top:60.3pt;mso-position-vertical-relative:page;margin-left:66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7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275"/>
                        <w:gridCol w:w="1332"/>
                        <w:gridCol w:w="1220"/>
                        <w:gridCol w:w="1134"/>
                        <w:gridCol w:w="1134"/>
                        <w:gridCol w:w="1134"/>
                        <w:gridCol w:w="1276"/>
                        <w:gridCol w:w="1134"/>
                        <w:gridCol w:w="1417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02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arly                          Late</w:t>
                            </w:r>
                          </w:p>
                        </w:tc>
                        <w:tc>
                          <w:tcPr>
                            <w:tcW w:w="382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Matur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&amp;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TP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matur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rtic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rtic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rtic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P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2.5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7.4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(2.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5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6.5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-1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3 (54.3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 (33.3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 (50.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46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 (5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 (66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 (51.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 (54.8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 (58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2 (43.3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 (59.3)*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 (47.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 (53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 (4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 (34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 (42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 (38.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 (41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 (25.5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37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 (31.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 (26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2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18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2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22.6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 (38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0 (74.5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 (63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 (68.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 (73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(8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 (81.1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 (8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 (77.4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 (61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WBC x 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/L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5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 (28.7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 (48.1)*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2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13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 (3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 (24.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 (14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 (29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 (35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&lt;10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 (18.8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7.4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 (28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2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 (1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 (24.5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 (25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 (16.1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6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8 (52.5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 (44.4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 (44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66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 (5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 (50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 (6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 (54.8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 (58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Mediastinal Mas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4 (40.6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25.9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 (44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 (53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 (4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 (47.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 (34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 (38.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32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5 (59.3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(74.1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 (55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46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 (5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 (50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 (62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 (61.3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 (67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(0.7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1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(2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CNS infiltration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 (6.8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7.4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2.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6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4.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 (11.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5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9.7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6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1 (93.2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 (92.6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 (97.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 (93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 (95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 (86.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 (91.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 (90.3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 (93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(0.7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(1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(2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Lymph node infiltration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5 (69.6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(74.1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 (76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66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 (6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 (67.9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 (68.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 (74.2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 (58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5 (30.4)</w:t>
                            </w:r>
                          </w:p>
                        </w:tc>
                        <w:tc>
                          <w:tcPr>
                            <w:tcW w:w="1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 (25.9)</w:t>
                            </w:r>
                          </w:p>
                        </w:tc>
                        <w:tc>
                          <w:tcPr>
                            <w:tcW w:w="12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 (23.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(33.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 (3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 (30.2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28.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 (25.8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 (41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eastAsia="pt-BR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(0.7)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(1.9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(2.9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5" w:leader="none"/>
        </w:tabs>
        <w:ind w:left="1985" w:right="193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bbreviations:</w:t>
        <w:tab/>
        <w:t xml:space="preserve">*p&lt;0.05; n – number of cases; WBC – white blood cell count; CNS – central nervous system; DP – CD4/CD8 double positive; SP – single positive to CD4 or CD8; DN – CD4/CD8 double negative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&amp;</w:t>
      </w:r>
      <w:r>
        <w:rPr>
          <w:rFonts w:cs="Times New Roman" w:ascii="Times New Roman" w:hAnsi="Times New Roman"/>
          <w:sz w:val="24"/>
          <w:szCs w:val="24"/>
          <w:lang w:val="en-US"/>
        </w:rPr>
        <w:t>Two T-IV cases were not tested to CD4 and/or CD8.</w:t>
      </w:r>
    </w:p>
    <w:p>
      <w:pPr>
        <w:pStyle w:val="Normal"/>
        <w:tabs>
          <w:tab w:val="clear" w:pos="708"/>
          <w:tab w:val="left" w:pos="9126" w:leader="none"/>
        </w:tabs>
        <w:spacing w:before="0" w:after="160"/>
        <w:ind w:left="1985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01:31:00Z</dcterms:created>
  <dc:creator>Elda Noronha</dc:creator>
  <dc:description/>
  <dc:language>en-US</dc:language>
  <cp:lastModifiedBy>Luisa</cp:lastModifiedBy>
  <dcterms:modified xsi:type="dcterms:W3CDTF">2019-03-25T01:31:00Z</dcterms:modified>
  <cp:revision>2</cp:revision>
  <dc:subject/>
  <dc:title/>
</cp:coreProperties>
</file>